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64AB3D2D" w:rsidR="00EC7AAA" w:rsidRDefault="002B27EA" w:rsidP="58A5F14A">
      <w:pPr>
        <w:rPr>
          <w:b/>
          <w:bCs/>
        </w:rPr>
      </w:pPr>
      <w:r>
        <w:rPr>
          <w:b/>
          <w:bCs/>
        </w:rPr>
        <w:t xml:space="preserve"> Appendix </w:t>
      </w:r>
      <w:r w:rsidR="00220BE1">
        <w:rPr>
          <w:b/>
          <w:bCs/>
        </w:rPr>
        <w:t>E</w:t>
      </w:r>
      <w:r w:rsidR="0023178C">
        <w:rPr>
          <w:b/>
          <w:bCs/>
        </w:rPr>
        <w:t xml:space="preserve"> </w:t>
      </w:r>
      <w:r w:rsidR="0023178C">
        <w:rPr>
          <w:b/>
          <w:bCs/>
        </w:rPr>
        <w:tab/>
      </w:r>
      <w:r>
        <w:rPr>
          <w:b/>
          <w:bCs/>
        </w:rPr>
        <w:t xml:space="preserve"> Example </w:t>
      </w:r>
      <w:r w:rsidR="1B7CD77D" w:rsidRPr="58A5F14A">
        <w:rPr>
          <w:b/>
          <w:bCs/>
        </w:rPr>
        <w:t xml:space="preserve">Implementation </w:t>
      </w:r>
      <w:r>
        <w:rPr>
          <w:b/>
          <w:bCs/>
        </w:rPr>
        <w:t>P</w:t>
      </w:r>
      <w:r w:rsidR="1B7CD77D" w:rsidRPr="58A5F14A">
        <w:rPr>
          <w:b/>
          <w:bCs/>
        </w:rPr>
        <w:t>lan</w:t>
      </w:r>
      <w:r w:rsidR="00453D1E">
        <w:rPr>
          <w:b/>
          <w:bCs/>
        </w:rPr>
        <w:t xml:space="preserve"> 2a</w:t>
      </w:r>
      <w:r w:rsidR="008C1ECF">
        <w:rPr>
          <w:b/>
          <w:bCs/>
        </w:rPr>
        <w:t xml:space="preserve">   </w:t>
      </w:r>
    </w:p>
    <w:p w14:paraId="43E847B1" w14:textId="417702A6" w:rsidR="58A5F14A" w:rsidRPr="00F47E59" w:rsidRDefault="002B27EA" w:rsidP="58A5F14A">
      <w:pPr>
        <w:rPr>
          <w:b/>
          <w:bCs/>
        </w:rPr>
      </w:pP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731456" behindDoc="0" locked="0" layoutInCell="1" allowOverlap="1" wp14:anchorId="41B57071" wp14:editId="0DAD67DC">
                <wp:simplePos x="0" y="0"/>
                <wp:positionH relativeFrom="margin">
                  <wp:align>left</wp:align>
                </wp:positionH>
                <wp:positionV relativeFrom="paragraph">
                  <wp:posOffset>6812915</wp:posOffset>
                </wp:positionV>
                <wp:extent cx="6280150" cy="1075690"/>
                <wp:effectExtent l="0" t="0" r="25400" b="10160"/>
                <wp:wrapSquare wrapText="bothSides"/>
                <wp:docPr id="425786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75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254FE" w14:textId="77777777" w:rsidR="00057402" w:rsidRDefault="00057402" w:rsidP="0005740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Potential barriers: 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e.g. If</w:t>
                            </w:r>
                            <w:r>
                              <w:rPr>
                                <w:i/>
                                <w:iCs/>
                              </w:rPr>
                              <w:t>-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then plans</w:t>
                            </w:r>
                          </w:p>
                          <w:p w14:paraId="5CA373BB" w14:textId="77777777" w:rsidR="00057402" w:rsidRPr="00AB0B39" w:rsidRDefault="00057402" w:rsidP="0005740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Lack of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time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book out specific time in diary and discuss with colleagues a plan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 xml:space="preserve">Lack of confidence / understanding of the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principles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discuss with champions / peers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B570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36.45pt;width:494.5pt;height:84.7pt;z-index:251731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">
                <v:textbox>
                  <w:txbxContent>
                    <w:p w14:paraId="46A254FE" w14:textId="77777777" w:rsidR="00057402" w:rsidRDefault="00057402" w:rsidP="0005740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 xml:space="preserve">Potential barriers: </w:t>
                      </w:r>
                      <w:r w:rsidRPr="008E2D23">
                        <w:rPr>
                          <w:i/>
                          <w:iCs/>
                        </w:rPr>
                        <w:t>e.g. If</w:t>
                      </w:r>
                      <w:r>
                        <w:rPr>
                          <w:i/>
                          <w:iCs/>
                        </w:rPr>
                        <w:t>-</w:t>
                      </w:r>
                      <w:r w:rsidRPr="008E2D23">
                        <w:rPr>
                          <w:i/>
                          <w:iCs/>
                        </w:rPr>
                        <w:t>then plans</w:t>
                      </w:r>
                    </w:p>
                    <w:p w14:paraId="5CA373BB" w14:textId="77777777" w:rsidR="00057402" w:rsidRPr="00AB0B39" w:rsidRDefault="00057402" w:rsidP="0005740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Lack of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time :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book out specific time in diary and discuss with colleagues a plan</w:t>
                      </w:r>
                      <w:r>
                        <w:rPr>
                          <w:i/>
                          <w:iCs/>
                        </w:rPr>
                        <w:br/>
                        <w:t>Lack of confidence / understanding of the principles : discuss with champions / peers</w:t>
                      </w:r>
                      <w:r>
                        <w:rPr>
                          <w:i/>
                          <w:iCs/>
                        </w:rPr>
                        <w:br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708928" behindDoc="0" locked="0" layoutInCell="1" allowOverlap="1" wp14:anchorId="39C3B654" wp14:editId="616B44FD">
                <wp:simplePos x="0" y="0"/>
                <wp:positionH relativeFrom="margin">
                  <wp:posOffset>-635</wp:posOffset>
                </wp:positionH>
                <wp:positionV relativeFrom="paragraph">
                  <wp:posOffset>5334635</wp:posOffset>
                </wp:positionV>
                <wp:extent cx="6280150" cy="1295400"/>
                <wp:effectExtent l="0" t="0" r="25400" b="19050"/>
                <wp:wrapSquare wrapText="bothSides"/>
                <wp:docPr id="493860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E1BCC" w14:textId="5A663CEE" w:rsidR="00F127D2" w:rsidRPr="00F127D2" w:rsidRDefault="00F127D2" w:rsidP="00F127D2">
                            <w:pPr>
                              <w:rPr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Outcome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How will you determine if your implementation plan has been successful? E.g. number of therapists/ patients using PARAS, patient testimonials, outcome measures</w:t>
                            </w:r>
                          </w:p>
                          <w:p w14:paraId="0A674A99" w14:textId="36DAE78A" w:rsidR="00F127D2" w:rsidRDefault="00344564" w:rsidP="00F127D2">
                            <w:r>
                              <w:t>100% of OTs, PTs and RAs within CNRS</w:t>
                            </w:r>
                            <w:r w:rsidR="00EC4076">
                              <w:t xml:space="preserve"> </w:t>
                            </w:r>
                            <w:r>
                              <w:t xml:space="preserve">will have </w:t>
                            </w:r>
                            <w:r w:rsidR="00063B63">
                              <w:t xml:space="preserve">used </w:t>
                            </w:r>
                            <w:r w:rsidR="00EC4076">
                              <w:t xml:space="preserve">PARAS </w:t>
                            </w:r>
                            <w:r w:rsidR="00063B63">
                              <w:t>with at least one patient</w:t>
                            </w:r>
                            <w:r w:rsidR="009245FC">
                              <w:t xml:space="preserve"> and completed a reflective form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Self reported</w:t>
                            </w:r>
                            <w:proofErr w:type="spellEnd"/>
                            <w:r>
                              <w:t xml:space="preserve"> improved confidence in implementing PARAS from individuals baseline rating</w:t>
                            </w:r>
                            <w:r w:rsidR="009245FC">
                              <w:t xml:space="preserve"> and rating after implementation plan 1.</w:t>
                            </w:r>
                          </w:p>
                          <w:p w14:paraId="59C7B98A" w14:textId="77777777" w:rsidR="00344564" w:rsidRDefault="00344564" w:rsidP="00F12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3B654" id="_x0000_s1027" type="#_x0000_t202" style="position:absolute;margin-left:-.05pt;margin-top:420.05pt;width:494.5pt;height:102pt;z-index:251708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">
                <v:textbox>
                  <w:txbxContent>
                    <w:p w14:paraId="4DAE1BCC" w14:textId="5A663CEE" w:rsidR="00F127D2" w:rsidRPr="00F127D2" w:rsidRDefault="00F127D2" w:rsidP="00F127D2">
                      <w:pPr>
                        <w:rPr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Outcome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>How will you determine if your implementation plan has been successful? E.g. number of therapists/ patients using PARAS, patient testimonials, outcome measures</w:t>
                      </w:r>
                    </w:p>
                    <w:p w14:paraId="0A674A99" w14:textId="36DAE78A" w:rsidR="00F127D2" w:rsidRDefault="00344564" w:rsidP="00F127D2">
                      <w:r>
                        <w:t>100% of OTs, PTs and RAs within CNRS</w:t>
                      </w:r>
                      <w:r w:rsidR="00EC4076">
                        <w:t xml:space="preserve"> </w:t>
                      </w:r>
                      <w:r>
                        <w:t xml:space="preserve">will have </w:t>
                      </w:r>
                      <w:r w:rsidR="00063B63">
                        <w:t xml:space="preserve">used </w:t>
                      </w:r>
                      <w:r w:rsidR="00EC4076">
                        <w:t xml:space="preserve">PARAS </w:t>
                      </w:r>
                      <w:r w:rsidR="00063B63">
                        <w:t>with at least one patient</w:t>
                      </w:r>
                      <w:r w:rsidR="009245FC">
                        <w:t xml:space="preserve"> and completed a reflective form</w:t>
                      </w:r>
                      <w:r>
                        <w:br/>
                      </w:r>
                      <w:proofErr w:type="spellStart"/>
                      <w:r>
                        <w:t>Self reported</w:t>
                      </w:r>
                      <w:proofErr w:type="spellEnd"/>
                      <w:r>
                        <w:t xml:space="preserve"> improved confidence in implementing PARAS from individuals baseline rating</w:t>
                      </w:r>
                      <w:r w:rsidR="009245FC">
                        <w:t xml:space="preserve"> and rating after implementation plan 1.</w:t>
                      </w:r>
                    </w:p>
                    <w:p w14:paraId="59C7B98A" w14:textId="77777777" w:rsidR="00344564" w:rsidRDefault="00344564" w:rsidP="00F127D2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6160" behindDoc="0" locked="0" layoutInCell="1" allowOverlap="1" wp14:anchorId="7A07C77C" wp14:editId="4C498774">
                <wp:simplePos x="0" y="0"/>
                <wp:positionH relativeFrom="margin">
                  <wp:align>left</wp:align>
                </wp:positionH>
                <wp:positionV relativeFrom="paragraph">
                  <wp:posOffset>3618865</wp:posOffset>
                </wp:positionV>
                <wp:extent cx="6280150" cy="1571625"/>
                <wp:effectExtent l="0" t="0" r="25400" b="28575"/>
                <wp:wrapSquare wrapText="bothSides"/>
                <wp:docPr id="2131577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7D534" w14:textId="1F3C62BC" w:rsidR="00F127D2" w:rsidRDefault="00F127D2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Action plan to achieve your goal using the strategies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u w:val="single"/>
                              </w:rPr>
                              <w:t xml:space="preserve"> </w:t>
                            </w:r>
                            <w:r w:rsidRPr="00F127D2">
                              <w:t>Consider</w:t>
                            </w:r>
                            <w:r w:rsidRPr="00F127D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what, how, who, when e.g. tailor PARAS for ward, who will deliver, to whom, how to record? </w:t>
                            </w:r>
                          </w:p>
                          <w:p w14:paraId="6BEB2E77" w14:textId="7F1AA5D0" w:rsidR="00002D8B" w:rsidRDefault="00002D8B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</w:t>
                            </w:r>
                            <w:r w:rsidR="00344564">
                              <w:rPr>
                                <w:i/>
                                <w:iCs/>
                              </w:rPr>
                              <w:t>irculate booklets –</w:t>
                            </w:r>
                            <w:r w:rsidR="00C642A3">
                              <w:rPr>
                                <w:i/>
                                <w:iCs/>
                              </w:rPr>
                              <w:t>(name)</w:t>
                            </w:r>
                            <w:r w:rsidR="00DB6BD5">
                              <w:rPr>
                                <w:i/>
                                <w:iCs/>
                              </w:rPr>
                              <w:br/>
                              <w:t>Complete implementation plan 1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Identify appropriate patients</w:t>
                            </w:r>
                            <w:r w:rsidR="005773AA">
                              <w:rPr>
                                <w:i/>
                                <w:iCs/>
                              </w:rPr>
                              <w:br/>
                              <w:t>provide reflection template</w:t>
                            </w:r>
                          </w:p>
                          <w:p w14:paraId="276A15E8" w14:textId="65CFB1F7" w:rsidR="00344564" w:rsidRDefault="00DB6BD5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  <w:r w:rsidR="00344564">
                              <w:rPr>
                                <w:i/>
                                <w:iCs/>
                              </w:rPr>
                              <w:br/>
                              <w:t>monitor progress within individual clinical supervision – all</w:t>
                            </w:r>
                          </w:p>
                          <w:p w14:paraId="6FD00875" w14:textId="77777777" w:rsidR="00344564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26C0A50F" w14:textId="77777777" w:rsidR="00344564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6BA2357D" w14:textId="77777777" w:rsidR="00344564" w:rsidRPr="00F127D2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4E4BE1D0" w14:textId="77777777" w:rsidR="00F127D2" w:rsidRDefault="00F127D2" w:rsidP="00F12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7C77C" id="_x0000_s1028" type="#_x0000_t202" style="position:absolute;margin-left:0;margin-top:284.95pt;width:494.5pt;height:123.75pt;z-index:2516761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">
                <v:textbox>
                  <w:txbxContent>
                    <w:p w14:paraId="0167D534" w14:textId="1F3C62BC" w:rsidR="00F127D2" w:rsidRDefault="00F127D2" w:rsidP="00F127D2">
                      <w:pPr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Action plan to achieve your goal using the strategies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u w:val="single"/>
                        </w:rPr>
                        <w:t xml:space="preserve"> </w:t>
                      </w:r>
                      <w:r w:rsidRPr="00F127D2">
                        <w:t>Consider</w:t>
                      </w:r>
                      <w:r w:rsidRPr="00F127D2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 xml:space="preserve">what, how, who, when e.g. tailor PARAS for ward, who will deliver, to whom, how to record? </w:t>
                      </w:r>
                    </w:p>
                    <w:p w14:paraId="6BEB2E77" w14:textId="7F1AA5D0" w:rsidR="00002D8B" w:rsidRDefault="00002D8B" w:rsidP="00F127D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</w:t>
                      </w:r>
                      <w:r w:rsidR="00344564">
                        <w:rPr>
                          <w:i/>
                          <w:iCs/>
                        </w:rPr>
                        <w:t>irculate booklets –</w:t>
                      </w:r>
                      <w:r w:rsidR="00C642A3">
                        <w:rPr>
                          <w:i/>
                          <w:iCs/>
                        </w:rPr>
                        <w:t>(name)</w:t>
                      </w:r>
                      <w:r w:rsidR="00DB6BD5">
                        <w:rPr>
                          <w:i/>
                          <w:iCs/>
                        </w:rPr>
                        <w:br/>
                        <w:t>Complete implementation plan 1</w:t>
                      </w:r>
                      <w:r>
                        <w:rPr>
                          <w:i/>
                          <w:iCs/>
                        </w:rPr>
                        <w:br/>
                        <w:t>Identify appropriate patients</w:t>
                      </w:r>
                      <w:r w:rsidR="005773AA">
                        <w:rPr>
                          <w:i/>
                          <w:iCs/>
                        </w:rPr>
                        <w:br/>
                        <w:t>provide reflection template</w:t>
                      </w:r>
                    </w:p>
                    <w:p w14:paraId="276A15E8" w14:textId="65CFB1F7" w:rsidR="00344564" w:rsidRDefault="00DB6BD5" w:rsidP="00F127D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br/>
                      </w:r>
                      <w:r w:rsidR="00344564">
                        <w:rPr>
                          <w:i/>
                          <w:iCs/>
                        </w:rPr>
                        <w:br/>
                        <w:t>monitor progress within individual clinical supervision – all</w:t>
                      </w:r>
                    </w:p>
                    <w:p w14:paraId="6FD00875" w14:textId="77777777" w:rsidR="00344564" w:rsidRDefault="00344564" w:rsidP="00F127D2">
                      <w:pPr>
                        <w:rPr>
                          <w:i/>
                          <w:iCs/>
                        </w:rPr>
                      </w:pPr>
                    </w:p>
                    <w:p w14:paraId="26C0A50F" w14:textId="77777777" w:rsidR="00344564" w:rsidRDefault="00344564" w:rsidP="00F127D2">
                      <w:pPr>
                        <w:rPr>
                          <w:i/>
                          <w:iCs/>
                        </w:rPr>
                      </w:pPr>
                    </w:p>
                    <w:p w14:paraId="6BA2357D" w14:textId="77777777" w:rsidR="00344564" w:rsidRPr="00F127D2" w:rsidRDefault="00344564" w:rsidP="00F127D2">
                      <w:pPr>
                        <w:rPr>
                          <w:i/>
                          <w:iCs/>
                        </w:rPr>
                      </w:pPr>
                    </w:p>
                    <w:p w14:paraId="4E4BE1D0" w14:textId="77777777" w:rsidR="00F127D2" w:rsidRDefault="00F127D2" w:rsidP="00F127D2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40320" behindDoc="0" locked="0" layoutInCell="1" allowOverlap="1" wp14:anchorId="3D8733F2" wp14:editId="7354ED6E">
                <wp:simplePos x="0" y="0"/>
                <wp:positionH relativeFrom="margin">
                  <wp:align>left</wp:align>
                </wp:positionH>
                <wp:positionV relativeFrom="paragraph">
                  <wp:posOffset>1114425</wp:posOffset>
                </wp:positionV>
                <wp:extent cx="6280150" cy="2428875"/>
                <wp:effectExtent l="0" t="0" r="25400" b="28575"/>
                <wp:wrapSquare wrapText="bothSides"/>
                <wp:docPr id="12303138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2428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AFC2C" w14:textId="7725C564" w:rsidR="00123434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Implementation strategies</w:t>
                            </w:r>
                            <w:r w:rsidR="00F127D2"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(using taxonomy) to support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>short term goal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</w:p>
                          <w:p w14:paraId="11819148" w14:textId="77777777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0625C478" w14:textId="1BAC7D06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Identify and Prepare champions – </w:t>
                            </w:r>
                            <w:r w:rsidR="002B27EA">
                              <w:rPr>
                                <w:i/>
                                <w:iCs/>
                              </w:rPr>
                              <w:t>[therapist name]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(North) and </w:t>
                            </w:r>
                            <w:r w:rsidR="002B27EA">
                              <w:rPr>
                                <w:i/>
                                <w:iCs/>
                              </w:rPr>
                              <w:t xml:space="preserve">[Therapist </w:t>
                            </w:r>
                            <w:proofErr w:type="gramStart"/>
                            <w:r w:rsidR="002B27EA">
                              <w:rPr>
                                <w:i/>
                                <w:iCs/>
                              </w:rPr>
                              <w:t xml:space="preserve">name]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(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South team)</w:t>
                            </w:r>
                          </w:p>
                          <w:p w14:paraId="35AE5A1C" w14:textId="3BF22913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duct ongoing training</w:t>
                            </w:r>
                          </w:p>
                          <w:p w14:paraId="0770C6AD" w14:textId="24FC3571" w:rsid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reate a learning collaborative</w:t>
                            </w:r>
                          </w:p>
                          <w:p w14:paraId="57C3156F" w14:textId="1E1C668B" w:rsid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Identify early adopters – </w:t>
                            </w:r>
                            <w:r w:rsidR="00C642A3">
                              <w:rPr>
                                <w:i/>
                                <w:iCs/>
                              </w:rPr>
                              <w:t>(name)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</w:p>
                          <w:p w14:paraId="6C88B918" w14:textId="2564E3E8" w:rsid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rovide clinical supervision</w:t>
                            </w:r>
                          </w:p>
                          <w:p w14:paraId="1031CBD7" w14:textId="1F7CACF8" w:rsidR="00057402" w:rsidRP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Remind clinicians</w:t>
                            </w:r>
                            <w:r w:rsidR="00057402">
                              <w:rPr>
                                <w:i/>
                                <w:iCs/>
                              </w:rPr>
                              <w:br/>
                              <w:t>change physical structure and equipment</w:t>
                            </w:r>
                            <w:r w:rsidR="00057402">
                              <w:rPr>
                                <w:i/>
                                <w:iCs/>
                              </w:rPr>
                              <w:br/>
                              <w:t>promote adapta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733F2" id="_x0000_s1029" type="#_x0000_t202" style="position:absolute;margin-left:0;margin-top:87.75pt;width:494.5pt;height:191.25pt;z-index:2516403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">
                <v:textbox>
                  <w:txbxContent>
                    <w:p w14:paraId="4A1AFC2C" w14:textId="7725C564" w:rsidR="00123434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Implementation strategies</w:t>
                      </w:r>
                      <w:r w:rsidR="00F127D2" w:rsidRPr="00F127D2">
                        <w:rPr>
                          <w:b/>
                          <w:bCs/>
                          <w:u w:val="single"/>
                        </w:rPr>
                        <w:t xml:space="preserve"> (using taxonomy) to support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>short term goal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</w:p>
                    <w:p w14:paraId="11819148" w14:textId="77777777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0625C478" w14:textId="1BAC7D06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Identify and Prepare champions – </w:t>
                      </w:r>
                      <w:r w:rsidR="002B27EA">
                        <w:rPr>
                          <w:i/>
                          <w:iCs/>
                        </w:rPr>
                        <w:t>[therapist name]</w:t>
                      </w:r>
                      <w:r>
                        <w:rPr>
                          <w:i/>
                          <w:iCs/>
                        </w:rPr>
                        <w:t xml:space="preserve"> (North) and </w:t>
                      </w:r>
                      <w:r w:rsidR="002B27EA">
                        <w:rPr>
                          <w:i/>
                          <w:iCs/>
                        </w:rPr>
                        <w:t xml:space="preserve">[Therapist </w:t>
                      </w:r>
                      <w:proofErr w:type="gramStart"/>
                      <w:r w:rsidR="002B27EA">
                        <w:rPr>
                          <w:i/>
                          <w:iCs/>
                        </w:rPr>
                        <w:t xml:space="preserve">name] </w:t>
                      </w:r>
                      <w:r>
                        <w:rPr>
                          <w:i/>
                          <w:iCs/>
                        </w:rPr>
                        <w:t xml:space="preserve"> (</w:t>
                      </w:r>
                      <w:proofErr w:type="gramEnd"/>
                      <w:r>
                        <w:rPr>
                          <w:i/>
                          <w:iCs/>
                        </w:rPr>
                        <w:t>South team)</w:t>
                      </w:r>
                    </w:p>
                    <w:p w14:paraId="35AE5A1C" w14:textId="3BF22913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onduct ongoing training</w:t>
                      </w:r>
                    </w:p>
                    <w:p w14:paraId="0770C6AD" w14:textId="24FC3571" w:rsid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reate a learning collaborative</w:t>
                      </w:r>
                    </w:p>
                    <w:p w14:paraId="57C3156F" w14:textId="1E1C668B" w:rsid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Identify early adopters – </w:t>
                      </w:r>
                      <w:r w:rsidR="00C642A3">
                        <w:rPr>
                          <w:i/>
                          <w:iCs/>
                        </w:rPr>
                        <w:t>(name)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</w:p>
                    <w:p w14:paraId="6C88B918" w14:textId="2564E3E8" w:rsid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Provide clinical supervision</w:t>
                      </w:r>
                    </w:p>
                    <w:p w14:paraId="1031CBD7" w14:textId="1F7CACF8" w:rsidR="00057402" w:rsidRP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Remind clinicians</w:t>
                      </w:r>
                      <w:r w:rsidR="00057402">
                        <w:rPr>
                          <w:i/>
                          <w:iCs/>
                        </w:rPr>
                        <w:br/>
                        <w:t>change physical structure and equipment</w:t>
                      </w:r>
                      <w:r w:rsidR="00057402">
                        <w:rPr>
                          <w:i/>
                          <w:iCs/>
                        </w:rPr>
                        <w:br/>
                        <w:t>promote adaptabi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04480" behindDoc="0" locked="0" layoutInCell="1" allowOverlap="1" wp14:anchorId="141C9112" wp14:editId="591AAB6E">
                <wp:simplePos x="0" y="0"/>
                <wp:positionH relativeFrom="margin">
                  <wp:align>left</wp:align>
                </wp:positionH>
                <wp:positionV relativeFrom="paragraph">
                  <wp:posOffset>253365</wp:posOffset>
                </wp:positionV>
                <wp:extent cx="6280150" cy="752475"/>
                <wp:effectExtent l="0" t="0" r="2540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EE8BB" w14:textId="67A6700E" w:rsidR="00123434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hort-term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PARAS implementation </w:t>
                            </w: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MART </w:t>
                            </w:r>
                            <w:r w:rsidR="008E2D23" w:rsidRPr="00123434">
                              <w:rPr>
                                <w:b/>
                                <w:bCs/>
                                <w:u w:val="single"/>
                              </w:rPr>
                              <w:t>goal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="008E2D23" w:rsidRPr="58A5F14A">
                              <w:rPr>
                                <w:u w:val="single"/>
                              </w:rPr>
                              <w:t xml:space="preserve"> </w:t>
                            </w:r>
                          </w:p>
                          <w:p w14:paraId="40FD09FD" w14:textId="09264047" w:rsidR="00123434" w:rsidRDefault="008C1ECF">
                            <w:r>
                              <w:t xml:space="preserve">For everyone within </w:t>
                            </w:r>
                            <w:r w:rsidR="002B27EA">
                              <w:t xml:space="preserve">[Team name] </w:t>
                            </w:r>
                            <w:r>
                              <w:t xml:space="preserve">OT and PT to have </w:t>
                            </w:r>
                            <w:r w:rsidR="00002D8B">
                              <w:t>trialed</w:t>
                            </w:r>
                            <w:r w:rsidR="00DB6BD5">
                              <w:t xml:space="preserve"> PARAS on 1 or 2 patients using the materials provided in the booklet or on the website by the end of end of November 202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C9112" id="_x0000_s1030" type="#_x0000_t202" style="position:absolute;margin-left:0;margin-top:19.95pt;width:494.5pt;height:59.25pt;z-index:251604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">
                <v:textbox>
                  <w:txbxContent>
                    <w:p w14:paraId="580EE8BB" w14:textId="67A6700E" w:rsidR="00123434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hort-term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PARAS implementation </w:t>
                      </w: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MART </w:t>
                      </w:r>
                      <w:r w:rsidR="008E2D23" w:rsidRPr="00123434">
                        <w:rPr>
                          <w:b/>
                          <w:bCs/>
                          <w:u w:val="single"/>
                        </w:rPr>
                        <w:t>goal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="008E2D23" w:rsidRPr="58A5F14A">
                        <w:rPr>
                          <w:u w:val="single"/>
                        </w:rPr>
                        <w:t xml:space="preserve"> </w:t>
                      </w:r>
                    </w:p>
                    <w:p w14:paraId="40FD09FD" w14:textId="09264047" w:rsidR="00123434" w:rsidRDefault="008C1ECF">
                      <w:r>
                        <w:t xml:space="preserve">For everyone within </w:t>
                      </w:r>
                      <w:r w:rsidR="002B27EA">
                        <w:t xml:space="preserve">[Team name] </w:t>
                      </w:r>
                      <w:r>
                        <w:t xml:space="preserve">OT and PT to have </w:t>
                      </w:r>
                      <w:r w:rsidR="00002D8B">
                        <w:t>trialed</w:t>
                      </w:r>
                      <w:r w:rsidR="00DB6BD5">
                        <w:t xml:space="preserve"> PARAS on 1 or 2 patients using the materials provided in the booklet or on the website by the end of end of November 2024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1732C">
        <w:rPr>
          <w:b/>
          <w:bCs/>
        </w:rPr>
        <w:t xml:space="preserve">Name  </w:t>
      </w:r>
      <w:r w:rsidR="00476936">
        <w:rPr>
          <w:b/>
          <w:bCs/>
        </w:rPr>
        <w:t xml:space="preserve">                                                   Date:  5</w:t>
      </w:r>
      <w:r w:rsidR="00476936" w:rsidRPr="008C1ECF">
        <w:rPr>
          <w:b/>
          <w:bCs/>
          <w:vertAlign w:val="superscript"/>
        </w:rPr>
        <w:t>th</w:t>
      </w:r>
      <w:r w:rsidR="00476936">
        <w:rPr>
          <w:b/>
          <w:bCs/>
        </w:rPr>
        <w:t xml:space="preserve"> September 2024</w:t>
      </w:r>
    </w:p>
    <w:sectPr w:rsidR="58A5F14A" w:rsidRPr="00F47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D6919" w14:textId="77777777" w:rsidR="00D84022" w:rsidRDefault="00D84022" w:rsidP="00344564">
      <w:pPr>
        <w:spacing w:after="0" w:line="240" w:lineRule="auto"/>
      </w:pPr>
      <w:r>
        <w:separator/>
      </w:r>
    </w:p>
  </w:endnote>
  <w:endnote w:type="continuationSeparator" w:id="0">
    <w:p w14:paraId="574B53C0" w14:textId="77777777" w:rsidR="00D84022" w:rsidRDefault="00D84022" w:rsidP="00344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93EC1" w14:textId="77777777" w:rsidR="00D84022" w:rsidRDefault="00D84022" w:rsidP="00344564">
      <w:pPr>
        <w:spacing w:after="0" w:line="240" w:lineRule="auto"/>
      </w:pPr>
      <w:r>
        <w:separator/>
      </w:r>
    </w:p>
  </w:footnote>
  <w:footnote w:type="continuationSeparator" w:id="0">
    <w:p w14:paraId="493E133B" w14:textId="77777777" w:rsidR="00D84022" w:rsidRDefault="00D84022" w:rsidP="00344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A09BE"/>
    <w:multiLevelType w:val="hybridMultilevel"/>
    <w:tmpl w:val="E7FC4CE0"/>
    <w:lvl w:ilvl="0" w:tplc="A120B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AE4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E6B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6C71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A461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08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FA2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661E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1819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D959D"/>
    <w:multiLevelType w:val="hybridMultilevel"/>
    <w:tmpl w:val="784A1C48"/>
    <w:lvl w:ilvl="0" w:tplc="58EEFF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B8D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E47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A40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27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5CD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FE96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C36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EE2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7B019"/>
    <w:multiLevelType w:val="hybridMultilevel"/>
    <w:tmpl w:val="5AB0666A"/>
    <w:lvl w:ilvl="0" w:tplc="474A5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E0CF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C9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814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023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3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863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6EE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8E7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AF638"/>
    <w:multiLevelType w:val="hybridMultilevel"/>
    <w:tmpl w:val="0F52236E"/>
    <w:lvl w:ilvl="0" w:tplc="B4081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989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62B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B44C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86F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647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3A1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2CBB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201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10434"/>
    <w:multiLevelType w:val="hybridMultilevel"/>
    <w:tmpl w:val="27F68AC4"/>
    <w:lvl w:ilvl="0" w:tplc="F43C44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5E9B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8AD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67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D05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ACA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06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A06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72C2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505214">
    <w:abstractNumId w:val="1"/>
  </w:num>
  <w:num w:numId="2" w16cid:durableId="1346633807">
    <w:abstractNumId w:val="0"/>
  </w:num>
  <w:num w:numId="3" w16cid:durableId="1713845548">
    <w:abstractNumId w:val="3"/>
  </w:num>
  <w:num w:numId="4" w16cid:durableId="2076078416">
    <w:abstractNumId w:val="4"/>
  </w:num>
  <w:num w:numId="5" w16cid:durableId="18167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CE65BC"/>
    <w:rsid w:val="00002D8B"/>
    <w:rsid w:val="00057402"/>
    <w:rsid w:val="00063B63"/>
    <w:rsid w:val="00123434"/>
    <w:rsid w:val="001B3E40"/>
    <w:rsid w:val="00220BE1"/>
    <w:rsid w:val="0023178C"/>
    <w:rsid w:val="002B27EA"/>
    <w:rsid w:val="00304F41"/>
    <w:rsid w:val="00344564"/>
    <w:rsid w:val="003B3E0D"/>
    <w:rsid w:val="003C64A2"/>
    <w:rsid w:val="00453D1E"/>
    <w:rsid w:val="00476936"/>
    <w:rsid w:val="004F3A5E"/>
    <w:rsid w:val="005773AA"/>
    <w:rsid w:val="008C1ECF"/>
    <w:rsid w:val="008C5299"/>
    <w:rsid w:val="008E2D23"/>
    <w:rsid w:val="009245FC"/>
    <w:rsid w:val="009A06A8"/>
    <w:rsid w:val="00AB0B39"/>
    <w:rsid w:val="00C1732C"/>
    <w:rsid w:val="00C642A3"/>
    <w:rsid w:val="00C64874"/>
    <w:rsid w:val="00C855E0"/>
    <w:rsid w:val="00C86277"/>
    <w:rsid w:val="00C914FA"/>
    <w:rsid w:val="00D84022"/>
    <w:rsid w:val="00DB6BD5"/>
    <w:rsid w:val="00DD45FE"/>
    <w:rsid w:val="00E9007B"/>
    <w:rsid w:val="00EC4076"/>
    <w:rsid w:val="00EC7AAA"/>
    <w:rsid w:val="00EE3D3B"/>
    <w:rsid w:val="00F127D2"/>
    <w:rsid w:val="00F47E59"/>
    <w:rsid w:val="00F665C9"/>
    <w:rsid w:val="00FE49FF"/>
    <w:rsid w:val="03E2A618"/>
    <w:rsid w:val="04E9CBDE"/>
    <w:rsid w:val="062ABB2A"/>
    <w:rsid w:val="0D31E619"/>
    <w:rsid w:val="117DD8D0"/>
    <w:rsid w:val="1B7CD77D"/>
    <w:rsid w:val="1D86B232"/>
    <w:rsid w:val="2BB1A50D"/>
    <w:rsid w:val="314F12E9"/>
    <w:rsid w:val="32CA606A"/>
    <w:rsid w:val="3D37B43C"/>
    <w:rsid w:val="49144251"/>
    <w:rsid w:val="58A5F14A"/>
    <w:rsid w:val="5E7BBAB6"/>
    <w:rsid w:val="5FA0FA51"/>
    <w:rsid w:val="622A0E5A"/>
    <w:rsid w:val="678B30EF"/>
    <w:rsid w:val="6C416EF0"/>
    <w:rsid w:val="6ECE65BC"/>
    <w:rsid w:val="77A000C9"/>
    <w:rsid w:val="7A25C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65BC"/>
  <w15:chartTrackingRefBased/>
  <w15:docId w15:val="{415A0909-4EF0-4361-9691-C60554CA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4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564"/>
  </w:style>
  <w:style w:type="paragraph" w:styleId="Footer">
    <w:name w:val="footer"/>
    <w:basedOn w:val="Normal"/>
    <w:link w:val="FooterChar"/>
    <w:uiPriority w:val="99"/>
    <w:unhideWhenUsed/>
    <w:rsid w:val="00344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38FF5-BA9A-49A9-BB7F-30425039B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alder</dc:creator>
  <cp:keywords/>
  <dc:description/>
  <cp:lastModifiedBy>Sarah Moore</cp:lastModifiedBy>
  <cp:revision>5</cp:revision>
  <cp:lastPrinted>2024-05-10T09:33:00Z</cp:lastPrinted>
  <dcterms:created xsi:type="dcterms:W3CDTF">2025-03-17T16:36:00Z</dcterms:created>
  <dcterms:modified xsi:type="dcterms:W3CDTF">2025-06-03T12:54:00Z</dcterms:modified>
</cp:coreProperties>
</file>